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23F6C" w14:textId="77777777" w:rsidR="00347E05" w:rsidRPr="00535B78" w:rsidRDefault="00347E05" w:rsidP="00347E05">
      <w:pPr>
        <w:pStyle w:val="Caption"/>
        <w:keepNext/>
        <w:rPr>
          <w:rFonts w:cs="Arial"/>
          <w:i w:val="0"/>
          <w:iCs w:val="0"/>
          <w:color w:val="000000" w:themeColor="text1"/>
          <w:sz w:val="24"/>
          <w:szCs w:val="24"/>
        </w:rPr>
      </w:pPr>
      <w:r w:rsidRPr="00535B78">
        <w:rPr>
          <w:rFonts w:cs="Arial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>
        <w:rPr>
          <w:rFonts w:cs="Arial"/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Pr="00535B78">
        <w:rPr>
          <w:rFonts w:cs="Arial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535B78">
        <w:rPr>
          <w:rFonts w:cs="Arial"/>
          <w:i w:val="0"/>
          <w:iCs w:val="0"/>
          <w:color w:val="000000" w:themeColor="text1"/>
          <w:sz w:val="24"/>
          <w:szCs w:val="24"/>
        </w:rPr>
        <w:t xml:space="preserve"> Hazard ratios (HR) associated with 5% increments risk reduction for each physical activity intensity for all-cause mortality (ACM) and physical activity related cancer outcomes.</w:t>
      </w:r>
    </w:p>
    <w:tbl>
      <w:tblPr>
        <w:tblStyle w:val="PlainTable1"/>
        <w:tblW w:w="10450" w:type="dxa"/>
        <w:tblInd w:w="-113" w:type="dxa"/>
        <w:tblLook w:val="04A0" w:firstRow="1" w:lastRow="0" w:firstColumn="1" w:lastColumn="0" w:noHBand="0" w:noVBand="1"/>
      </w:tblPr>
      <w:tblGrid>
        <w:gridCol w:w="1310"/>
        <w:gridCol w:w="1204"/>
        <w:gridCol w:w="1516"/>
        <w:gridCol w:w="1701"/>
        <w:gridCol w:w="1379"/>
        <w:gridCol w:w="1670"/>
        <w:gridCol w:w="1670"/>
      </w:tblGrid>
      <w:tr w:rsidR="00347E05" w:rsidRPr="00535B78" w14:paraId="34A0D66D" w14:textId="77777777" w:rsidTr="00014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0" w:type="dxa"/>
            <w:gridSpan w:val="7"/>
            <w:shd w:val="clear" w:color="auto" w:fill="FFFFFF" w:themeFill="background1"/>
            <w:noWrap/>
            <w:vAlign w:val="center"/>
          </w:tcPr>
          <w:p w14:paraId="2817D05A" w14:textId="77777777" w:rsidR="00347E05" w:rsidRPr="00535B78" w:rsidRDefault="00347E05" w:rsidP="00014AC1">
            <w:pPr>
              <w:jc w:val="center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All-cause mortality</w:t>
            </w:r>
          </w:p>
        </w:tc>
      </w:tr>
      <w:tr w:rsidR="00347E05" w:rsidRPr="00535B78" w14:paraId="04E2682D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194EE340" w14:textId="77777777" w:rsidR="00347E05" w:rsidRPr="00535B78" w:rsidRDefault="00347E05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Risk reduction (%)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center"/>
            <w:hideMark/>
          </w:tcPr>
          <w:p w14:paraId="0270C4F4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HR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  <w:hideMark/>
          </w:tcPr>
          <w:p w14:paraId="3B4068AF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VPA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30FCC337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MPA</w:t>
            </w:r>
          </w:p>
        </w:tc>
        <w:tc>
          <w:tcPr>
            <w:tcW w:w="1379" w:type="dxa"/>
            <w:shd w:val="clear" w:color="auto" w:fill="FFFFFF" w:themeFill="background1"/>
            <w:noWrap/>
            <w:vAlign w:val="center"/>
            <w:hideMark/>
          </w:tcPr>
          <w:p w14:paraId="6BD9E3F4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LPA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210AF2B7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MPA minutes equivalence per 1 minute of VPA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C0E1FB0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LPA minutes equivalence per 1 minute of VPA</w:t>
            </w:r>
          </w:p>
        </w:tc>
      </w:tr>
      <w:tr w:rsidR="00347E05" w:rsidRPr="00535B78" w14:paraId="768069C7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vAlign w:val="center"/>
            <w:hideMark/>
          </w:tcPr>
          <w:p w14:paraId="7CC33387" w14:textId="77777777" w:rsidR="00347E05" w:rsidRPr="00535B78" w:rsidRDefault="00347E05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5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679CB02F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95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14:paraId="011FFBE1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0.56 </w:t>
            </w:r>
          </w:p>
          <w:p w14:paraId="430EA36E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0.54-0.58)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14:paraId="23A091C0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2.22 </w:t>
            </w:r>
          </w:p>
          <w:p w14:paraId="62042912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2.21-2.25)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14:paraId="54A88BD4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51.19 (51.15-51.27)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61091A42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3.96 </w:t>
            </w:r>
          </w:p>
          <w:p w14:paraId="35413270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3.83-4.17)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2138D213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91.41 </w:t>
            </w:r>
          </w:p>
          <w:p w14:paraId="1BDFDF26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88.19-94.94)</w:t>
            </w:r>
          </w:p>
        </w:tc>
      </w:tr>
      <w:tr w:rsidR="00347E05" w:rsidRPr="00535B78" w14:paraId="7C46001B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vAlign w:val="center"/>
            <w:hideMark/>
          </w:tcPr>
          <w:p w14:paraId="3766E13E" w14:textId="77777777" w:rsidR="00347E05" w:rsidRPr="00535B78" w:rsidRDefault="00347E05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10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00DBDB5F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90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14:paraId="0D7B88CE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.15 </w:t>
            </w:r>
          </w:p>
          <w:p w14:paraId="573C10A4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1.13-1.17)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14:paraId="365745B3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4.80 </w:t>
            </w:r>
          </w:p>
          <w:p w14:paraId="4D19A537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4.80-4.83)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14:paraId="6BE409DE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66.81 (66.76-66.88)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265B7027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4.17 </w:t>
            </w:r>
          </w:p>
          <w:p w14:paraId="1CEA4E3A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4.10-4.27)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63C7DA8A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58.10 </w:t>
            </w:r>
          </w:p>
          <w:p w14:paraId="0517C750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57.06-59.19)</w:t>
            </w:r>
          </w:p>
        </w:tc>
      </w:tr>
      <w:tr w:rsidR="00347E05" w:rsidRPr="00535B78" w14:paraId="4B6D3816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vAlign w:val="center"/>
            <w:hideMark/>
          </w:tcPr>
          <w:p w14:paraId="247F06EB" w14:textId="77777777" w:rsidR="00347E05" w:rsidRPr="00535B78" w:rsidRDefault="00347E05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15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  <w:hideMark/>
          </w:tcPr>
          <w:p w14:paraId="383929A2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85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14:paraId="03FEF18A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.78 </w:t>
            </w:r>
          </w:p>
          <w:p w14:paraId="6684EBC2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1.76-1.80)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14:paraId="14556D43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7.53 </w:t>
            </w:r>
          </w:p>
          <w:p w14:paraId="2C4D5984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7.52-7.56)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14:paraId="2E6FDCF1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85.61 (85.55-85.69)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147BE80A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4.23 </w:t>
            </w:r>
          </w:p>
          <w:p w14:paraId="70817CFB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4.18-4.30)</w:t>
            </w:r>
          </w:p>
        </w:tc>
        <w:tc>
          <w:tcPr>
            <w:tcW w:w="0" w:type="dxa"/>
            <w:shd w:val="clear" w:color="auto" w:fill="FFFFFF" w:themeFill="background1"/>
            <w:vAlign w:val="center"/>
          </w:tcPr>
          <w:p w14:paraId="32A48F9D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48.10 </w:t>
            </w:r>
          </w:p>
          <w:p w14:paraId="6E263932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47.53-48.69)</w:t>
            </w:r>
          </w:p>
        </w:tc>
      </w:tr>
      <w:tr w:rsidR="00347E05" w:rsidRPr="00535B78" w14:paraId="3B7CE5C0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380D86D3" w14:textId="77777777" w:rsidR="00347E05" w:rsidRPr="00535B78" w:rsidRDefault="00347E05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20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center"/>
            <w:hideMark/>
          </w:tcPr>
          <w:p w14:paraId="79FA1687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80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0A3F3CFF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2.48 </w:t>
            </w:r>
          </w:p>
          <w:p w14:paraId="3713B12B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2.46-2.50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098090BF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0.43 </w:t>
            </w:r>
          </w:p>
          <w:p w14:paraId="243DA5DD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10.43-10.46)</w:t>
            </w:r>
          </w:p>
        </w:tc>
        <w:tc>
          <w:tcPr>
            <w:tcW w:w="1379" w:type="dxa"/>
            <w:shd w:val="clear" w:color="auto" w:fill="FFFFFF" w:themeFill="background1"/>
            <w:noWrap/>
            <w:vAlign w:val="center"/>
          </w:tcPr>
          <w:p w14:paraId="6C10C4C8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5A5A2105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4.21 </w:t>
            </w:r>
          </w:p>
          <w:p w14:paraId="4EB19A1A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4.17-4.25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0E71B6C2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347E05" w:rsidRPr="00535B78" w14:paraId="7BA1413A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4186D635" w14:textId="77777777" w:rsidR="00347E05" w:rsidRPr="00535B78" w:rsidRDefault="00347E05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25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center"/>
            <w:hideMark/>
          </w:tcPr>
          <w:p w14:paraId="6CD498D3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75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32F7D43C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3.27 </w:t>
            </w:r>
          </w:p>
          <w:p w14:paraId="6895C5C1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3.25-3.29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54D073A6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3.53 </w:t>
            </w:r>
          </w:p>
          <w:p w14:paraId="5BF18EC7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13.51-13.56)</w:t>
            </w:r>
          </w:p>
        </w:tc>
        <w:tc>
          <w:tcPr>
            <w:tcW w:w="1379" w:type="dxa"/>
            <w:shd w:val="clear" w:color="auto" w:fill="FFFFFF" w:themeFill="background1"/>
            <w:noWrap/>
            <w:vAlign w:val="center"/>
          </w:tcPr>
          <w:p w14:paraId="5CFF6293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4C758C06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4.14 </w:t>
            </w:r>
          </w:p>
          <w:p w14:paraId="5489AE3A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4.11-4.17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40EDBE10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347E05" w:rsidRPr="00535B78" w14:paraId="0EE10E0C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745050F8" w14:textId="77777777" w:rsidR="00347E05" w:rsidRPr="00535B78" w:rsidRDefault="00347E05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30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center"/>
            <w:hideMark/>
          </w:tcPr>
          <w:p w14:paraId="483F2085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70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38CF73D8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4.24</w:t>
            </w:r>
          </w:p>
          <w:p w14:paraId="099C0408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4.21-4.26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41536339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6.98 </w:t>
            </w:r>
          </w:p>
          <w:p w14:paraId="37126404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16.94-17.01)</w:t>
            </w:r>
          </w:p>
        </w:tc>
        <w:tc>
          <w:tcPr>
            <w:tcW w:w="1379" w:type="dxa"/>
            <w:shd w:val="clear" w:color="auto" w:fill="FFFFFF" w:themeFill="background1"/>
            <w:noWrap/>
            <w:vAlign w:val="center"/>
          </w:tcPr>
          <w:p w14:paraId="5793ACEB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575D8771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4.01 </w:t>
            </w:r>
          </w:p>
          <w:p w14:paraId="3A21CC3F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3.99-4.04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DA570B1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347E05" w:rsidRPr="00535B78" w14:paraId="4A5B959E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6AE48A5E" w14:textId="77777777" w:rsidR="00347E05" w:rsidRPr="00535B78" w:rsidRDefault="00347E05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35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center"/>
            <w:hideMark/>
          </w:tcPr>
          <w:p w14:paraId="5C9D3833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65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1681E6B4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5.54 </w:t>
            </w:r>
          </w:p>
          <w:p w14:paraId="107C49A1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5.51-5.58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0B216ED9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21.04 </w:t>
            </w:r>
          </w:p>
          <w:p w14:paraId="1CA627A4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21.01-21.07)</w:t>
            </w:r>
          </w:p>
        </w:tc>
        <w:tc>
          <w:tcPr>
            <w:tcW w:w="1379" w:type="dxa"/>
            <w:shd w:val="clear" w:color="auto" w:fill="FFFFFF" w:themeFill="background1"/>
            <w:noWrap/>
            <w:vAlign w:val="center"/>
          </w:tcPr>
          <w:p w14:paraId="2D4B89E2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45F56BA2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3.79 </w:t>
            </w:r>
          </w:p>
          <w:p w14:paraId="732EF918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3.77-3.82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6C17065A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347E05" w:rsidRPr="00535B78" w14:paraId="11DA0D6A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</w:tcPr>
          <w:p w14:paraId="3687B008" w14:textId="77777777" w:rsidR="00347E05" w:rsidRPr="00535B78" w:rsidRDefault="00347E05" w:rsidP="00014AC1">
            <w:pPr>
              <w:jc w:val="right"/>
              <w:rPr>
                <w:rFonts w:ascii="Cambria" w:eastAsia="Times New Roman" w:hAnsi="Cambria" w:cs="Arial"/>
                <w:color w:val="000000"/>
                <w14:ligatures w14:val="none"/>
              </w:rPr>
            </w:pPr>
          </w:p>
        </w:tc>
        <w:tc>
          <w:tcPr>
            <w:tcW w:w="1204" w:type="dxa"/>
            <w:shd w:val="clear" w:color="auto" w:fill="FFFFFF" w:themeFill="background1"/>
            <w:noWrap/>
            <w:vAlign w:val="center"/>
          </w:tcPr>
          <w:p w14:paraId="0E78F063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50AAB266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F8AC1E1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379" w:type="dxa"/>
            <w:shd w:val="clear" w:color="auto" w:fill="FFFFFF" w:themeFill="background1"/>
            <w:noWrap/>
            <w:vAlign w:val="center"/>
          </w:tcPr>
          <w:p w14:paraId="493CB1E0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880AFBF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color w:val="000000"/>
              </w:rPr>
            </w:pPr>
            <w:r w:rsidRPr="00535B78">
              <w:rPr>
                <w:rFonts w:ascii="Cambria" w:hAnsi="Cambria" w:cs="Arial"/>
                <w:b/>
                <w:bCs/>
                <w:color w:val="000000"/>
              </w:rPr>
              <w:t>Median equivalence: 4.09 (4.05-4.17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BE31644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color w:val="000000"/>
              </w:rPr>
            </w:pPr>
            <w:r w:rsidRPr="00535B78">
              <w:rPr>
                <w:rFonts w:ascii="Cambria" w:hAnsi="Cambria" w:cs="Arial"/>
                <w:b/>
                <w:bCs/>
                <w:color w:val="000000"/>
              </w:rPr>
              <w:t>Median equivalence: 52.65 (51.87-53.47)</w:t>
            </w:r>
          </w:p>
        </w:tc>
      </w:tr>
      <w:tr w:rsidR="00347E05" w:rsidRPr="00535B78" w14:paraId="68E9C3E7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0" w:type="dxa"/>
            <w:gridSpan w:val="7"/>
            <w:shd w:val="clear" w:color="auto" w:fill="FFFFFF" w:themeFill="background1"/>
            <w:noWrap/>
            <w:vAlign w:val="center"/>
          </w:tcPr>
          <w:p w14:paraId="754165C2" w14:textId="77777777" w:rsidR="00347E05" w:rsidRPr="00535B78" w:rsidRDefault="00347E05" w:rsidP="00014AC1">
            <w:pPr>
              <w:jc w:val="center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Physical activity related cancer mortality</w:t>
            </w:r>
          </w:p>
        </w:tc>
      </w:tr>
      <w:tr w:rsidR="00347E05" w:rsidRPr="00535B78" w14:paraId="364B0D47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6B0D5BA4" w14:textId="77777777" w:rsidR="00347E05" w:rsidRPr="00535B78" w:rsidRDefault="00347E05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Risk reduction (%)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center"/>
            <w:hideMark/>
          </w:tcPr>
          <w:p w14:paraId="7A81A3E7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HR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  <w:hideMark/>
          </w:tcPr>
          <w:p w14:paraId="5A79C289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VPA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0C28F816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MPA</w:t>
            </w:r>
          </w:p>
        </w:tc>
        <w:tc>
          <w:tcPr>
            <w:tcW w:w="1379" w:type="dxa"/>
            <w:shd w:val="clear" w:color="auto" w:fill="FFFFFF" w:themeFill="background1"/>
            <w:noWrap/>
            <w:vAlign w:val="center"/>
            <w:hideMark/>
          </w:tcPr>
          <w:p w14:paraId="1AC21034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LPA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21F454D0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MPA equivalence per 1 minute of VPA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56672B3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LPA equivalence per 1 minute of VPA</w:t>
            </w:r>
          </w:p>
        </w:tc>
      </w:tr>
      <w:tr w:rsidR="00347E05" w:rsidRPr="00535B78" w14:paraId="74AAA83B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784924DF" w14:textId="77777777" w:rsidR="00347E05" w:rsidRPr="00535B78" w:rsidRDefault="00347E05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5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center"/>
            <w:hideMark/>
          </w:tcPr>
          <w:p w14:paraId="2918752D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95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2A54040F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0.90 </w:t>
            </w:r>
          </w:p>
          <w:p w14:paraId="742C7C94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0.88-0.93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69B41E64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3.29 </w:t>
            </w:r>
          </w:p>
          <w:p w14:paraId="3DFEE06F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3.24-3.33)</w:t>
            </w:r>
          </w:p>
        </w:tc>
        <w:tc>
          <w:tcPr>
            <w:tcW w:w="1379" w:type="dxa"/>
            <w:shd w:val="clear" w:color="auto" w:fill="FFFFFF" w:themeFill="background1"/>
            <w:noWrap/>
            <w:vAlign w:val="center"/>
          </w:tcPr>
          <w:p w14:paraId="75F4D0B2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86.13 </w:t>
            </w:r>
          </w:p>
          <w:p w14:paraId="4BF73CB7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186.07-186.21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66E122A7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3.65 </w:t>
            </w:r>
          </w:p>
          <w:p w14:paraId="65FB4944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3.48-3.78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7436A56B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206.81 </w:t>
            </w:r>
          </w:p>
          <w:p w14:paraId="6F74F367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200.08-211.60)</w:t>
            </w:r>
          </w:p>
        </w:tc>
      </w:tr>
      <w:tr w:rsidR="00347E05" w:rsidRPr="00535B78" w14:paraId="0995DBFD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5204DC57" w14:textId="77777777" w:rsidR="00347E05" w:rsidRPr="00535B78" w:rsidRDefault="00347E05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10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center"/>
            <w:hideMark/>
          </w:tcPr>
          <w:p w14:paraId="1F85C7A7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90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6A492789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.87 </w:t>
            </w:r>
          </w:p>
          <w:p w14:paraId="137E92C1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1.84-1.89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79D0C3BC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6.75 </w:t>
            </w:r>
          </w:p>
          <w:p w14:paraId="58F20A64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6.71-6.80)</w:t>
            </w:r>
          </w:p>
        </w:tc>
        <w:tc>
          <w:tcPr>
            <w:tcW w:w="1379" w:type="dxa"/>
            <w:shd w:val="clear" w:color="auto" w:fill="FFFFFF" w:themeFill="background1"/>
            <w:noWrap/>
            <w:vAlign w:val="center"/>
          </w:tcPr>
          <w:p w14:paraId="58858B59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242.92 </w:t>
            </w:r>
          </w:p>
          <w:p w14:paraId="163FBA30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242.88-242.99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25D689A6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3.62 </w:t>
            </w:r>
          </w:p>
          <w:p w14:paraId="326B6059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3.55-3.70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5C5C1544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30.60 </w:t>
            </w:r>
          </w:p>
          <w:p w14:paraId="53A8B0DC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128.51-132.06)</w:t>
            </w:r>
          </w:p>
        </w:tc>
      </w:tr>
      <w:tr w:rsidR="00347E05" w:rsidRPr="00535B78" w14:paraId="05E7CA95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55253A3F" w14:textId="77777777" w:rsidR="00347E05" w:rsidRPr="00535B78" w:rsidRDefault="00347E05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15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center"/>
            <w:hideMark/>
          </w:tcPr>
          <w:p w14:paraId="10386BB7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85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5F890360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2.94 </w:t>
            </w:r>
          </w:p>
          <w:p w14:paraId="2653670C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2.91-2.97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68A503C9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0.41 </w:t>
            </w:r>
          </w:p>
          <w:p w14:paraId="1D8F1A5A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10.36-10.46)</w:t>
            </w:r>
          </w:p>
        </w:tc>
        <w:tc>
          <w:tcPr>
            <w:tcW w:w="1379" w:type="dxa"/>
            <w:shd w:val="clear" w:color="auto" w:fill="FFFFFF" w:themeFill="background1"/>
            <w:noWrap/>
            <w:vAlign w:val="center"/>
          </w:tcPr>
          <w:p w14:paraId="15F2AA7E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1983554E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3.54 </w:t>
            </w:r>
          </w:p>
          <w:p w14:paraId="5E6C4748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3.49-3.59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7AF78CF7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347E05" w:rsidRPr="00535B78" w14:paraId="7C15E76C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28536A81" w14:textId="77777777" w:rsidR="00347E05" w:rsidRPr="00535B78" w:rsidRDefault="00347E05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20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center"/>
            <w:hideMark/>
          </w:tcPr>
          <w:p w14:paraId="2329AF6E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80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113BDD44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4.27 </w:t>
            </w:r>
          </w:p>
          <w:p w14:paraId="40A42610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4.24-4.30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7454FBAA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4.34 </w:t>
            </w:r>
          </w:p>
          <w:p w14:paraId="7B47B060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14.28-14.38)</w:t>
            </w:r>
          </w:p>
        </w:tc>
        <w:tc>
          <w:tcPr>
            <w:tcW w:w="1379" w:type="dxa"/>
            <w:shd w:val="clear" w:color="auto" w:fill="FFFFFF" w:themeFill="background1"/>
            <w:noWrap/>
            <w:vAlign w:val="center"/>
          </w:tcPr>
          <w:p w14:paraId="08464A64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0BA08705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3.36 </w:t>
            </w:r>
          </w:p>
          <w:p w14:paraId="28687022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3.32-3.39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49A28D5C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347E05" w:rsidRPr="00535B78" w14:paraId="7ED2F40F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6F5C14BD" w14:textId="77777777" w:rsidR="00347E05" w:rsidRPr="00535B78" w:rsidRDefault="00347E05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25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center"/>
            <w:hideMark/>
          </w:tcPr>
          <w:p w14:paraId="3A949644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75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71556F10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6.26 </w:t>
            </w:r>
          </w:p>
          <w:p w14:paraId="7592BA23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6.22-6.30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18FBBE56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8.75 </w:t>
            </w:r>
          </w:p>
          <w:p w14:paraId="0CC1B932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18.69-18.80)</w:t>
            </w:r>
          </w:p>
        </w:tc>
        <w:tc>
          <w:tcPr>
            <w:tcW w:w="1379" w:type="dxa"/>
            <w:shd w:val="clear" w:color="auto" w:fill="FFFFFF" w:themeFill="background1"/>
            <w:noWrap/>
            <w:vAlign w:val="center"/>
          </w:tcPr>
          <w:p w14:paraId="7EEA5F5E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00599FCC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2.99 </w:t>
            </w:r>
          </w:p>
          <w:p w14:paraId="09541853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2.97-3.02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7A35D901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347E05" w:rsidRPr="00535B78" w14:paraId="0677B6A2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7DE9EC57" w14:textId="77777777" w:rsidR="00347E05" w:rsidRPr="00535B78" w:rsidRDefault="00347E05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30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center"/>
            <w:hideMark/>
          </w:tcPr>
          <w:p w14:paraId="121CC06B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70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740E7141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2.29 </w:t>
            </w:r>
          </w:p>
          <w:p w14:paraId="691BC724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12.24-12.34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69B3AC15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24.17 </w:t>
            </w:r>
          </w:p>
          <w:p w14:paraId="2CDD9312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24.10-24.23)</w:t>
            </w:r>
          </w:p>
        </w:tc>
        <w:tc>
          <w:tcPr>
            <w:tcW w:w="1379" w:type="dxa"/>
            <w:shd w:val="clear" w:color="auto" w:fill="FFFFFF" w:themeFill="background1"/>
            <w:noWrap/>
            <w:vAlign w:val="center"/>
          </w:tcPr>
          <w:p w14:paraId="4B5FF387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B0E61A7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.97 </w:t>
            </w:r>
          </w:p>
          <w:p w14:paraId="31C514D1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1.95-1.98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70BC64E6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347E05" w:rsidRPr="00535B78" w14:paraId="54ABAA22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39A607B2" w14:textId="77777777" w:rsidR="00347E05" w:rsidRPr="00535B78" w:rsidRDefault="00347E05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35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center"/>
            <w:hideMark/>
          </w:tcPr>
          <w:p w14:paraId="3181FCE6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65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62CFD719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5A7BC83A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54.26 </w:t>
            </w:r>
          </w:p>
          <w:p w14:paraId="59BD335C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53.36-55.16)</w:t>
            </w:r>
          </w:p>
        </w:tc>
        <w:tc>
          <w:tcPr>
            <w:tcW w:w="1379" w:type="dxa"/>
            <w:shd w:val="clear" w:color="auto" w:fill="FFFFFF" w:themeFill="background1"/>
            <w:noWrap/>
            <w:vAlign w:val="center"/>
          </w:tcPr>
          <w:p w14:paraId="4A68258A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18750629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5C7A235E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347E05" w:rsidRPr="00535B78" w14:paraId="3319D4FE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</w:tcPr>
          <w:p w14:paraId="58AAC426" w14:textId="77777777" w:rsidR="00347E05" w:rsidRPr="00535B78" w:rsidRDefault="00347E05" w:rsidP="00014AC1">
            <w:pPr>
              <w:jc w:val="right"/>
              <w:rPr>
                <w:rFonts w:ascii="Cambria" w:eastAsia="Times New Roman" w:hAnsi="Cambria" w:cs="Arial"/>
                <w:color w:val="000000"/>
                <w14:ligatures w14:val="none"/>
              </w:rPr>
            </w:pPr>
          </w:p>
        </w:tc>
        <w:tc>
          <w:tcPr>
            <w:tcW w:w="1204" w:type="dxa"/>
            <w:shd w:val="clear" w:color="auto" w:fill="FFFFFF" w:themeFill="background1"/>
            <w:noWrap/>
            <w:vAlign w:val="center"/>
          </w:tcPr>
          <w:p w14:paraId="2A33D1EE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21094F0F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7D2AC3BE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379" w:type="dxa"/>
            <w:shd w:val="clear" w:color="auto" w:fill="FFFFFF" w:themeFill="background1"/>
            <w:noWrap/>
            <w:vAlign w:val="center"/>
          </w:tcPr>
          <w:p w14:paraId="6CA4534C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771C6D70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color w:val="000000"/>
              </w:rPr>
            </w:pPr>
            <w:r w:rsidRPr="00535B78">
              <w:rPr>
                <w:rFonts w:ascii="Cambria" w:hAnsi="Cambria" w:cs="Arial"/>
                <w:b/>
                <w:bCs/>
                <w:color w:val="000000"/>
              </w:rPr>
              <w:t>Median equivalence: 3.47 (3.42-3.51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189F5202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color w:val="000000"/>
              </w:rPr>
            </w:pPr>
            <w:r w:rsidRPr="00535B78">
              <w:rPr>
                <w:rFonts w:ascii="Cambria" w:hAnsi="Cambria" w:cs="Arial"/>
                <w:b/>
                <w:bCs/>
                <w:color w:val="000000"/>
              </w:rPr>
              <w:t>Median equivalence: 156.23 (153.33-159.28)</w:t>
            </w:r>
          </w:p>
        </w:tc>
      </w:tr>
      <w:tr w:rsidR="00347E05" w:rsidRPr="00535B78" w14:paraId="67C443F5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0" w:type="dxa"/>
            <w:gridSpan w:val="7"/>
            <w:shd w:val="clear" w:color="auto" w:fill="FFFFFF" w:themeFill="background1"/>
            <w:noWrap/>
            <w:vAlign w:val="center"/>
          </w:tcPr>
          <w:p w14:paraId="010CEBF2" w14:textId="77777777" w:rsidR="00347E05" w:rsidRPr="00535B78" w:rsidRDefault="00347E05" w:rsidP="00014AC1">
            <w:pPr>
              <w:jc w:val="center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Physical activity related cancer incidence</w:t>
            </w:r>
          </w:p>
        </w:tc>
      </w:tr>
      <w:tr w:rsidR="00347E05" w:rsidRPr="00535B78" w14:paraId="2AE81F17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6F6FEBD0" w14:textId="77777777" w:rsidR="00347E05" w:rsidRPr="00535B78" w:rsidRDefault="00347E05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Risk reduction (%)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center"/>
            <w:hideMark/>
          </w:tcPr>
          <w:p w14:paraId="33B67FC0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HR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  <w:hideMark/>
          </w:tcPr>
          <w:p w14:paraId="7B4FC5E2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VPA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3E6766D6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MPA</w:t>
            </w:r>
          </w:p>
        </w:tc>
        <w:tc>
          <w:tcPr>
            <w:tcW w:w="1379" w:type="dxa"/>
            <w:shd w:val="clear" w:color="auto" w:fill="FFFFFF" w:themeFill="background1"/>
            <w:noWrap/>
            <w:vAlign w:val="center"/>
            <w:hideMark/>
          </w:tcPr>
          <w:p w14:paraId="1FE103C6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LPA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165A8937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MPA equivalence per 1 minute of VPA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2A4EC4FE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LPA equivalence per 1 minute of VPA</w:t>
            </w:r>
          </w:p>
        </w:tc>
      </w:tr>
      <w:tr w:rsidR="00347E05" w:rsidRPr="00535B78" w14:paraId="518D0C24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25FD6E87" w14:textId="77777777" w:rsidR="00347E05" w:rsidRPr="00535B78" w:rsidRDefault="00347E05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5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center"/>
            <w:hideMark/>
          </w:tcPr>
          <w:p w14:paraId="0685FB3A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95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5D038CCD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9.60 </w:t>
            </w:r>
          </w:p>
          <w:p w14:paraId="6C3D7F2B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9.52-9.67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0E4487A4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2.61 </w:t>
            </w:r>
          </w:p>
          <w:p w14:paraId="76144B28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12.52-12.71)</w:t>
            </w:r>
          </w:p>
        </w:tc>
        <w:tc>
          <w:tcPr>
            <w:tcW w:w="1379" w:type="dxa"/>
            <w:shd w:val="clear" w:color="auto" w:fill="FFFFFF" w:themeFill="background1"/>
            <w:noWrap/>
            <w:vAlign w:val="center"/>
          </w:tcPr>
          <w:p w14:paraId="039440A9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58.57 (58.54-58.63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69814213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.31 </w:t>
            </w:r>
          </w:p>
          <w:p w14:paraId="1ED0B2F6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1.29-1.34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476E5BF6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6.10 </w:t>
            </w:r>
          </w:p>
          <w:p w14:paraId="6FCAC8FA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6.05-6.16)</w:t>
            </w:r>
          </w:p>
        </w:tc>
      </w:tr>
      <w:tr w:rsidR="00347E05" w:rsidRPr="00535B78" w14:paraId="3C1C4302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2B179B85" w14:textId="77777777" w:rsidR="00347E05" w:rsidRPr="00535B78" w:rsidRDefault="00347E05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10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center"/>
            <w:hideMark/>
          </w:tcPr>
          <w:p w14:paraId="43B5FA02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90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3744FD83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7.28 </w:t>
            </w:r>
          </w:p>
          <w:p w14:paraId="6CBE5BCF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17.21-17.35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5DD51081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27.43 </w:t>
            </w:r>
          </w:p>
          <w:p w14:paraId="51E70BE4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27.33-27.54)</w:t>
            </w:r>
          </w:p>
        </w:tc>
        <w:tc>
          <w:tcPr>
            <w:tcW w:w="1379" w:type="dxa"/>
            <w:shd w:val="clear" w:color="auto" w:fill="FFFFFF" w:themeFill="background1"/>
            <w:noWrap/>
            <w:vAlign w:val="center"/>
          </w:tcPr>
          <w:p w14:paraId="27BFFA4E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84.64 (84.61-84.71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0AF238F6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1.59 </w:t>
            </w:r>
          </w:p>
          <w:p w14:paraId="097FF8CE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1.58-1.60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0D78BC99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4.90 </w:t>
            </w:r>
          </w:p>
          <w:p w14:paraId="6BE7F12D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4.88-4.92)</w:t>
            </w:r>
          </w:p>
        </w:tc>
      </w:tr>
      <w:tr w:rsidR="00347E05" w:rsidRPr="00535B78" w14:paraId="4D2E5584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234380B7" w14:textId="77777777" w:rsidR="00347E05" w:rsidRPr="00535B78" w:rsidRDefault="00347E05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15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center"/>
            <w:hideMark/>
          </w:tcPr>
          <w:p w14:paraId="6FADAFEA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85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75429020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25.29 </w:t>
            </w:r>
          </w:p>
          <w:p w14:paraId="15A02007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25.21-25.36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AF95E85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59.38 </w:t>
            </w:r>
          </w:p>
          <w:p w14:paraId="0BABF414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(59.19-59.56)</w:t>
            </w:r>
          </w:p>
        </w:tc>
        <w:tc>
          <w:tcPr>
            <w:tcW w:w="1379" w:type="dxa"/>
            <w:shd w:val="clear" w:color="auto" w:fill="FFFFFF" w:themeFill="background1"/>
            <w:noWrap/>
            <w:vAlign w:val="center"/>
          </w:tcPr>
          <w:p w14:paraId="5EBF5BFC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6E38BFA4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 xml:space="preserve">2.35 </w:t>
            </w:r>
          </w:p>
          <w:p w14:paraId="121CE267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(2.33-2.36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79264B94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347E05" w:rsidRPr="00535B78" w14:paraId="5AF6AF42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05938066" w14:textId="77777777" w:rsidR="00347E05" w:rsidRPr="00535B78" w:rsidRDefault="00347E05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20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center"/>
            <w:hideMark/>
          </w:tcPr>
          <w:p w14:paraId="06B17B8F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80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61DDE0C2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18045B14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379" w:type="dxa"/>
            <w:shd w:val="clear" w:color="auto" w:fill="FFFFFF" w:themeFill="background1"/>
            <w:noWrap/>
            <w:vAlign w:val="center"/>
          </w:tcPr>
          <w:p w14:paraId="7A26D79E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F2AC1EF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665EB946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347E05" w:rsidRPr="00535B78" w14:paraId="40883EC6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44AE6858" w14:textId="77777777" w:rsidR="00347E05" w:rsidRPr="00535B78" w:rsidRDefault="00347E05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25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center"/>
            <w:hideMark/>
          </w:tcPr>
          <w:p w14:paraId="71E5CAFD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75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17A92FA4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5095776D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379" w:type="dxa"/>
            <w:shd w:val="clear" w:color="auto" w:fill="FFFFFF" w:themeFill="background1"/>
            <w:noWrap/>
            <w:vAlign w:val="center"/>
          </w:tcPr>
          <w:p w14:paraId="11136A11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0D8BD02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05D7BD5D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347E05" w:rsidRPr="00535B78" w14:paraId="5FA182BB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45DD0F4A" w14:textId="77777777" w:rsidR="00347E05" w:rsidRPr="00535B78" w:rsidRDefault="00347E05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30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center"/>
            <w:hideMark/>
          </w:tcPr>
          <w:p w14:paraId="4CA07029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70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41FBAC69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6F1217FA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379" w:type="dxa"/>
            <w:shd w:val="clear" w:color="auto" w:fill="FFFFFF" w:themeFill="background1"/>
            <w:noWrap/>
            <w:vAlign w:val="center"/>
          </w:tcPr>
          <w:p w14:paraId="242EB7E0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2F50CF23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4A27457C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347E05" w:rsidRPr="00535B78" w14:paraId="6738D680" w14:textId="77777777" w:rsidTr="00014AC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  <w:hideMark/>
          </w:tcPr>
          <w:p w14:paraId="52213439" w14:textId="77777777" w:rsidR="00347E05" w:rsidRPr="00535B78" w:rsidRDefault="00347E05" w:rsidP="00014AC1">
            <w:pPr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35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center"/>
            <w:hideMark/>
          </w:tcPr>
          <w:p w14:paraId="5EDD44F3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eastAsia="Times New Roman" w:hAnsi="Cambria" w:cs="Arial"/>
                <w:color w:val="000000"/>
                <w14:ligatures w14:val="none"/>
              </w:rPr>
              <w:t>0.65</w:t>
            </w: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69AAFABD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5F62040B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379" w:type="dxa"/>
            <w:shd w:val="clear" w:color="auto" w:fill="FFFFFF" w:themeFill="background1"/>
            <w:noWrap/>
            <w:vAlign w:val="center"/>
          </w:tcPr>
          <w:p w14:paraId="4E41FC9A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54847B48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797A631A" w14:textId="77777777" w:rsidR="00347E05" w:rsidRPr="00535B78" w:rsidRDefault="00347E05" w:rsidP="00014A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  <w:r w:rsidRPr="00535B78">
              <w:rPr>
                <w:rFonts w:ascii="Cambria" w:hAnsi="Cambria" w:cs="Arial"/>
                <w:color w:val="000000"/>
              </w:rPr>
              <w:t>-</w:t>
            </w:r>
          </w:p>
        </w:tc>
      </w:tr>
      <w:tr w:rsidR="00347E05" w:rsidRPr="00535B78" w14:paraId="1FFDAA53" w14:textId="77777777" w:rsidTr="00014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shd w:val="clear" w:color="auto" w:fill="FFFFFF" w:themeFill="background1"/>
            <w:noWrap/>
            <w:vAlign w:val="center"/>
          </w:tcPr>
          <w:p w14:paraId="0A89E8A9" w14:textId="77777777" w:rsidR="00347E05" w:rsidRPr="00535B78" w:rsidRDefault="00347E05" w:rsidP="00014AC1">
            <w:pPr>
              <w:jc w:val="right"/>
              <w:rPr>
                <w:rFonts w:ascii="Cambria" w:eastAsia="Times New Roman" w:hAnsi="Cambria" w:cs="Arial"/>
                <w:color w:val="000000"/>
                <w14:ligatures w14:val="none"/>
              </w:rPr>
            </w:pPr>
          </w:p>
        </w:tc>
        <w:tc>
          <w:tcPr>
            <w:tcW w:w="1204" w:type="dxa"/>
            <w:shd w:val="clear" w:color="auto" w:fill="FFFFFF" w:themeFill="background1"/>
            <w:noWrap/>
            <w:vAlign w:val="center"/>
          </w:tcPr>
          <w:p w14:paraId="67AF4E0B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color w:val="000000"/>
                <w14:ligatures w14:val="none"/>
              </w:rPr>
            </w:pPr>
          </w:p>
        </w:tc>
        <w:tc>
          <w:tcPr>
            <w:tcW w:w="1516" w:type="dxa"/>
            <w:shd w:val="clear" w:color="auto" w:fill="FFFFFF" w:themeFill="background1"/>
            <w:noWrap/>
            <w:vAlign w:val="center"/>
          </w:tcPr>
          <w:p w14:paraId="4B51F41B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220E902B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379" w:type="dxa"/>
            <w:shd w:val="clear" w:color="auto" w:fill="FFFFFF" w:themeFill="background1"/>
            <w:noWrap/>
            <w:vAlign w:val="center"/>
          </w:tcPr>
          <w:p w14:paraId="23BD8BBA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9A62AB3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color w:val="000000"/>
              </w:rPr>
            </w:pPr>
            <w:r w:rsidRPr="00535B78">
              <w:rPr>
                <w:rFonts w:ascii="Cambria" w:hAnsi="Cambria" w:cs="Arial"/>
                <w:b/>
                <w:bCs/>
                <w:color w:val="000000"/>
              </w:rPr>
              <w:t>Median equivalence: 1.63 (1.62-1.64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6C0DD7C" w14:textId="77777777" w:rsidR="00347E05" w:rsidRPr="00535B78" w:rsidRDefault="00347E05" w:rsidP="00014A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color w:val="000000"/>
              </w:rPr>
            </w:pPr>
            <w:r w:rsidRPr="00535B78">
              <w:rPr>
                <w:rFonts w:ascii="Cambria" w:hAnsi="Cambria" w:cs="Arial"/>
                <w:b/>
                <w:bCs/>
                <w:color w:val="000000"/>
              </w:rPr>
              <w:t>Median equivalence: 5.09 (5.06-5.12)</w:t>
            </w:r>
          </w:p>
        </w:tc>
      </w:tr>
    </w:tbl>
    <w:p w14:paraId="617C088B" w14:textId="77777777" w:rsidR="00347E05" w:rsidRPr="00535B78" w:rsidRDefault="00347E05" w:rsidP="00347E05">
      <w:pPr>
        <w:pStyle w:val="HTMLPreformatted"/>
        <w:shd w:val="clear" w:color="auto" w:fill="FFFFFF"/>
        <w:wordWrap w:val="0"/>
        <w:rPr>
          <w:rFonts w:ascii="Cambria" w:hAnsi="Cambria" w:cs="Arial"/>
          <w:color w:val="000000"/>
          <w:sz w:val="22"/>
          <w:szCs w:val="22"/>
          <w:bdr w:val="none" w:sz="0" w:space="0" w:color="auto" w:frame="1"/>
        </w:rPr>
      </w:pPr>
    </w:p>
    <w:p w14:paraId="6E60A6E4" w14:textId="77777777" w:rsidR="00347E05" w:rsidRPr="00535B78" w:rsidRDefault="00347E05" w:rsidP="00347E05">
      <w:pPr>
        <w:pStyle w:val="HTMLPreformatted"/>
        <w:shd w:val="clear" w:color="auto" w:fill="FFFFFF"/>
        <w:wordWrap w:val="0"/>
        <w:rPr>
          <w:rFonts w:ascii="Cambria" w:hAnsi="Cambria" w:cs="Arial"/>
          <w:color w:val="000000"/>
          <w:sz w:val="22"/>
          <w:szCs w:val="22"/>
          <w:bdr w:val="none" w:sz="0" w:space="0" w:color="auto" w:frame="1"/>
        </w:rPr>
      </w:pPr>
    </w:p>
    <w:p w14:paraId="0CEF7656" w14:textId="77777777" w:rsidR="00347E05" w:rsidRPr="00535B78" w:rsidRDefault="00347E05" w:rsidP="00347E05">
      <w:pPr>
        <w:rPr>
          <w:rFonts w:ascii="Cambria" w:hAnsi="Cambria" w:cs="Arial"/>
          <w:color w:val="000000"/>
          <w:bdr w:val="none" w:sz="0" w:space="0" w:color="auto" w:frame="1"/>
        </w:rPr>
      </w:pPr>
      <w:r w:rsidRPr="00535B78">
        <w:rPr>
          <w:rFonts w:ascii="Cambria" w:hAnsi="Cambria" w:cs="Arial"/>
        </w:rPr>
        <w:t>Risk reduction, based on the hazard ratios (HR) of the dose-response curves presented in Supplementary Figure 2.</w:t>
      </w:r>
      <w:r w:rsidRPr="005F0601">
        <w:rPr>
          <w:rFonts w:ascii="Cambria" w:hAnsi="Cambria" w:cs="Arial"/>
        </w:rPr>
        <w:t xml:space="preserve"> </w:t>
      </w:r>
      <w:r>
        <w:rPr>
          <w:rFonts w:ascii="Cambria" w:hAnsi="Cambria" w:cs="Arial"/>
        </w:rPr>
        <w:t>The values inside the parentheses represent 95% confidence intervals (CI).</w:t>
      </w:r>
    </w:p>
    <w:p w14:paraId="599B7E4F" w14:textId="77777777" w:rsidR="00347E05" w:rsidRPr="00535B78" w:rsidRDefault="00347E05" w:rsidP="00347E05">
      <w:pPr>
        <w:rPr>
          <w:rFonts w:ascii="Cambria" w:eastAsiaTheme="majorEastAsia" w:hAnsi="Cambria" w:cstheme="majorBidi"/>
          <w:b/>
          <w:color w:val="0F4761" w:themeColor="accent1" w:themeShade="BF"/>
          <w:sz w:val="26"/>
          <w:szCs w:val="26"/>
          <w:bdr w:val="none" w:sz="0" w:space="0" w:color="auto" w:frame="1"/>
        </w:rPr>
      </w:pPr>
      <w:r w:rsidRPr="00535B78">
        <w:rPr>
          <w:rFonts w:ascii="Cambria" w:hAnsi="Cambria" w:cs="Arial"/>
        </w:rPr>
        <w:t>HR: hazard ratio; VPA: vigorous physical activity; MPA: moderate physical activity; LPA: light physical activity.</w:t>
      </w:r>
    </w:p>
    <w:p w14:paraId="661D798F" w14:textId="77777777" w:rsidR="005F7ED2" w:rsidRDefault="005F7ED2"/>
    <w:sectPr w:rsidR="005F7ED2" w:rsidSect="00347E0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E05"/>
    <w:rsid w:val="003122FF"/>
    <w:rsid w:val="00347E05"/>
    <w:rsid w:val="003650F2"/>
    <w:rsid w:val="004905C7"/>
    <w:rsid w:val="005F7ED2"/>
    <w:rsid w:val="006928CE"/>
    <w:rsid w:val="006D11D6"/>
    <w:rsid w:val="007D5D6F"/>
    <w:rsid w:val="008B4153"/>
    <w:rsid w:val="008E4A00"/>
    <w:rsid w:val="0095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097F7"/>
  <w15:chartTrackingRefBased/>
  <w15:docId w15:val="{14CD4BED-CDAC-4EB1-BCB0-FF0352A3F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E05"/>
    <w:pPr>
      <w:spacing w:after="0" w:line="240" w:lineRule="auto"/>
    </w:pPr>
    <w:rPr>
      <w:rFonts w:eastAsiaTheme="minorEastAsia"/>
      <w:kern w:val="0"/>
      <w:lang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7E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7E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7E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7E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7E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7E0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7E0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7E0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7E0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E0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7E0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7E0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7E0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7E0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7E0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7E0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7E0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7E0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47E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47E0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E0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47E0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47E05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47E0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47E05"/>
    <w:pPr>
      <w:spacing w:after="160" w:line="278" w:lineRule="auto"/>
      <w:ind w:left="720"/>
      <w:contextualSpacing/>
    </w:pPr>
    <w:rPr>
      <w:rFonts w:eastAsiaTheme="minorHAnsi"/>
      <w:kern w:val="2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347E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7E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7E0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47E0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47E05"/>
    <w:pPr>
      <w:spacing w:after="200"/>
      <w:jc w:val="both"/>
    </w:pPr>
    <w:rPr>
      <w:rFonts w:ascii="Cambria" w:eastAsiaTheme="minorHAnsi" w:hAnsi="Cambria"/>
      <w:i/>
      <w:iCs/>
      <w:color w:val="0E2841" w:themeColor="text2"/>
      <w:sz w:val="18"/>
      <w:szCs w:val="18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47E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7E05"/>
    <w:rPr>
      <w:rFonts w:ascii="Courier New" w:eastAsia="Times New Roman" w:hAnsi="Courier New" w:cs="Courier New"/>
      <w:kern w:val="0"/>
      <w:sz w:val="20"/>
      <w:szCs w:val="20"/>
      <w:lang w:eastAsia="zh-TW"/>
    </w:rPr>
  </w:style>
  <w:style w:type="table" w:styleId="PlainTable1">
    <w:name w:val="Plain Table 1"/>
    <w:basedOn w:val="TableNormal"/>
    <w:uiPriority w:val="41"/>
    <w:rsid w:val="00347E05"/>
    <w:pPr>
      <w:spacing w:after="0" w:line="240" w:lineRule="auto"/>
    </w:pPr>
    <w:rPr>
      <w:rFonts w:eastAsiaTheme="minorEastAsia"/>
      <w:sz w:val="22"/>
      <w:szCs w:val="22"/>
      <w:lang w:eastAsia="zh-TW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91</Characters>
  <Application>Microsoft Office Word</Application>
  <DocSecurity>0</DocSecurity>
  <Lines>19</Lines>
  <Paragraphs>5</Paragraphs>
  <ScaleCrop>false</ScaleCrop>
  <Company>University of Sydney</Company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Atsiaris</dc:creator>
  <cp:keywords/>
  <dc:description/>
  <cp:lastModifiedBy>Kristina Atsiaris</cp:lastModifiedBy>
  <cp:revision>1</cp:revision>
  <dcterms:created xsi:type="dcterms:W3CDTF">2025-08-12T03:52:00Z</dcterms:created>
  <dcterms:modified xsi:type="dcterms:W3CDTF">2025-08-12T03:52:00Z</dcterms:modified>
</cp:coreProperties>
</file>